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296B3" w14:textId="71439266" w:rsidR="002E172A" w:rsidRDefault="002E172A" w:rsidP="002E172A">
      <w:pPr>
        <w:pStyle w:val="Heading2"/>
      </w:pPr>
      <w:bookmarkStart w:id="0" w:name="_Toc51353651"/>
      <w:bookmarkStart w:id="1" w:name="_Toc92290928"/>
      <w:r>
        <w:t>Multimedia appendix 4</w:t>
      </w:r>
      <w:r>
        <w:t>: Patients’ clinical and socioeconomic characteristic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455"/>
        <w:gridCol w:w="1284"/>
        <w:gridCol w:w="1183"/>
        <w:gridCol w:w="1086"/>
        <w:gridCol w:w="1222"/>
        <w:gridCol w:w="1353"/>
      </w:tblGrid>
      <w:tr w:rsidR="002E172A" w:rsidRPr="00947D15" w14:paraId="4D54C573" w14:textId="77777777" w:rsidTr="00227BA5">
        <w:tc>
          <w:tcPr>
            <w:tcW w:w="0" w:type="auto"/>
            <w:shd w:val="clear" w:color="auto" w:fill="F2F2F2" w:themeFill="background1" w:themeFillShade="F2"/>
          </w:tcPr>
          <w:p w14:paraId="1E1C0AE0" w14:textId="77777777" w:rsidR="002E172A" w:rsidRPr="00947D15" w:rsidRDefault="002E172A" w:rsidP="00227BA5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First a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uthor, year</w:t>
            </w:r>
          </w:p>
        </w:tc>
        <w:tc>
          <w:tcPr>
            <w:tcW w:w="1455" w:type="dxa"/>
            <w:shd w:val="clear" w:color="auto" w:fill="F2F2F2" w:themeFill="background1" w:themeFillShade="F2"/>
          </w:tcPr>
          <w:p w14:paraId="34D9EF8B" w14:textId="77777777" w:rsidR="002E172A" w:rsidRPr="00947D15" w:rsidRDefault="002E172A" w:rsidP="00227BA5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NYHA classification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(%)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27C77BDE" w14:textId="77777777" w:rsidR="002E172A" w:rsidRPr="00947D15" w:rsidRDefault="002E172A" w:rsidP="00227BA5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Mean 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LVEF (%)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2AE7BB5B" w14:textId="77777777" w:rsidR="002E172A" w:rsidRPr="00947D15" w:rsidRDefault="002E172A" w:rsidP="00227BA5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Etiology (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170B6562" w14:textId="77777777" w:rsidR="002E172A" w:rsidRPr="00947D15" w:rsidRDefault="002E172A" w:rsidP="00227BA5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HF duration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B3D137B" w14:textId="77777777" w:rsidR="002E172A" w:rsidRPr="00947D15" w:rsidRDefault="002E172A" w:rsidP="00227BA5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Race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or 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Ethnic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ity (%)</w:t>
            </w:r>
          </w:p>
        </w:tc>
        <w:tc>
          <w:tcPr>
            <w:tcW w:w="1353" w:type="dxa"/>
            <w:shd w:val="clear" w:color="auto" w:fill="F2F2F2" w:themeFill="background1" w:themeFillShade="F2"/>
          </w:tcPr>
          <w:p w14:paraId="612115F8" w14:textId="77777777" w:rsidR="002E172A" w:rsidRPr="00947D15" w:rsidRDefault="002E172A" w:rsidP="00227BA5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Educational level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(%)</w:t>
            </w:r>
          </w:p>
        </w:tc>
      </w:tr>
      <w:tr w:rsidR="002E172A" w:rsidRPr="00947D15" w14:paraId="37BF0413" w14:textId="77777777" w:rsidTr="00227BA5">
        <w:tc>
          <w:tcPr>
            <w:tcW w:w="0" w:type="auto"/>
            <w:gridSpan w:val="7"/>
          </w:tcPr>
          <w:p w14:paraId="4827BE5E" w14:textId="77777777" w:rsidR="002E172A" w:rsidRPr="00CB0C87" w:rsidRDefault="002E172A" w:rsidP="00227BA5">
            <w:pPr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CB0C87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Experimental studies</w:t>
            </w:r>
          </w:p>
        </w:tc>
      </w:tr>
      <w:tr w:rsidR="002E172A" w:rsidRPr="00947D15" w14:paraId="0273D2AB" w14:textId="77777777" w:rsidTr="00227BA5">
        <w:tc>
          <w:tcPr>
            <w:tcW w:w="0" w:type="auto"/>
          </w:tcPr>
          <w:p w14:paraId="360C2445" w14:textId="77777777" w:rsidR="002E172A" w:rsidRDefault="002E172A" w:rsidP="00227BA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ays, 2021</w:t>
            </w:r>
          </w:p>
        </w:tc>
        <w:tc>
          <w:tcPr>
            <w:tcW w:w="1455" w:type="dxa"/>
          </w:tcPr>
          <w:p w14:paraId="0AD83CF7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: 87</w:t>
            </w:r>
          </w:p>
          <w:p w14:paraId="24A797AA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I: 13</w:t>
            </w:r>
          </w:p>
        </w:tc>
        <w:tc>
          <w:tcPr>
            <w:tcW w:w="1284" w:type="dxa"/>
          </w:tcPr>
          <w:p w14:paraId="4C72169F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2</w:t>
            </w:r>
          </w:p>
        </w:tc>
        <w:tc>
          <w:tcPr>
            <w:tcW w:w="1183" w:type="dxa"/>
          </w:tcPr>
          <w:p w14:paraId="4FDA9EA3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schemic: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87</w:t>
            </w:r>
          </w:p>
        </w:tc>
        <w:tc>
          <w:tcPr>
            <w:tcW w:w="1086" w:type="dxa"/>
          </w:tcPr>
          <w:p w14:paraId="1104BAFE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2" w:type="dxa"/>
          </w:tcPr>
          <w:p w14:paraId="7D866BB3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28DEB288" w14:textId="77777777" w:rsidR="002E172A" w:rsidRPr="00147136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2D2BE695" w14:textId="77777777" w:rsidTr="00227BA5">
        <w:tc>
          <w:tcPr>
            <w:tcW w:w="0" w:type="auto"/>
          </w:tcPr>
          <w:p w14:paraId="306593A2" w14:textId="77777777" w:rsidR="002E172A" w:rsidRDefault="002E172A" w:rsidP="00227BA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chmaderer, 2021 a</w:t>
            </w:r>
          </w:p>
        </w:tc>
        <w:tc>
          <w:tcPr>
            <w:tcW w:w="1455" w:type="dxa"/>
          </w:tcPr>
          <w:p w14:paraId="43DD7975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: 24.3</w:t>
            </w:r>
          </w:p>
          <w:p w14:paraId="2289528D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I: 43.2</w:t>
            </w:r>
          </w:p>
          <w:p w14:paraId="0930A4EC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V: 21.6</w:t>
            </w:r>
          </w:p>
          <w:p w14:paraId="2A339FF7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NR: 10.8 </w:t>
            </w:r>
          </w:p>
        </w:tc>
        <w:tc>
          <w:tcPr>
            <w:tcW w:w="1284" w:type="dxa"/>
          </w:tcPr>
          <w:p w14:paraId="198CA358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3.7</w:t>
            </w:r>
          </w:p>
        </w:tc>
        <w:tc>
          <w:tcPr>
            <w:tcW w:w="1183" w:type="dxa"/>
          </w:tcPr>
          <w:p w14:paraId="43632DED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4EE5B776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2" w:type="dxa"/>
          </w:tcPr>
          <w:p w14:paraId="5DBC05F4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White: 55</w:t>
            </w:r>
          </w:p>
          <w:p w14:paraId="113D448D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Black: 34</w:t>
            </w:r>
          </w:p>
          <w:p w14:paraId="767B7FB4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Other: 10</w:t>
            </w:r>
          </w:p>
        </w:tc>
        <w:tc>
          <w:tcPr>
            <w:tcW w:w="1353" w:type="dxa"/>
          </w:tcPr>
          <w:p w14:paraId="7ADF1C37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47136">
              <w:rPr>
                <w:rFonts w:ascii="Arial" w:hAnsi="Arial" w:cs="Arial"/>
                <w:sz w:val="18"/>
                <w:szCs w:val="18"/>
                <w:lang w:val="pt-BR"/>
              </w:rPr>
              <w:t>≤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HS: 50</w:t>
            </w:r>
          </w:p>
          <w:p w14:paraId="5C4A65B0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HS: 50</w:t>
            </w:r>
          </w:p>
        </w:tc>
      </w:tr>
      <w:tr w:rsidR="002E172A" w:rsidRPr="00947D15" w14:paraId="2665A09B" w14:textId="77777777" w:rsidTr="00227BA5">
        <w:tc>
          <w:tcPr>
            <w:tcW w:w="0" w:type="auto"/>
          </w:tcPr>
          <w:p w14:paraId="0839AD36" w14:textId="77777777" w:rsidR="002E172A" w:rsidRDefault="002E172A" w:rsidP="00227BA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i, 2021</w:t>
            </w:r>
          </w:p>
        </w:tc>
        <w:tc>
          <w:tcPr>
            <w:tcW w:w="1455" w:type="dxa"/>
          </w:tcPr>
          <w:p w14:paraId="27B6A43F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: 14</w:t>
            </w:r>
          </w:p>
          <w:p w14:paraId="24C7BE22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: 32</w:t>
            </w:r>
          </w:p>
          <w:p w14:paraId="1DD5EF80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I: 11</w:t>
            </w:r>
          </w:p>
          <w:p w14:paraId="3351D07A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V: 4</w:t>
            </w:r>
          </w:p>
        </w:tc>
        <w:tc>
          <w:tcPr>
            <w:tcW w:w="1284" w:type="dxa"/>
          </w:tcPr>
          <w:p w14:paraId="64B79D07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ntervention: 47.4</w:t>
            </w:r>
          </w:p>
          <w:p w14:paraId="73100509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Control: 40.9</w:t>
            </w:r>
          </w:p>
        </w:tc>
        <w:tc>
          <w:tcPr>
            <w:tcW w:w="1183" w:type="dxa"/>
          </w:tcPr>
          <w:p w14:paraId="489E0EE6" w14:textId="77777777" w:rsidR="002E172A" w:rsidRPr="00570451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72AE654B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2" w:type="dxa"/>
          </w:tcPr>
          <w:p w14:paraId="2770E2FC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White: 68</w:t>
            </w:r>
          </w:p>
          <w:p w14:paraId="30C0B763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Other: 14 </w:t>
            </w:r>
          </w:p>
        </w:tc>
        <w:tc>
          <w:tcPr>
            <w:tcW w:w="1353" w:type="dxa"/>
          </w:tcPr>
          <w:p w14:paraId="6C4822A2" w14:textId="77777777" w:rsidR="002E172A" w:rsidRPr="00570451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79076C03" w14:textId="77777777" w:rsidTr="00227BA5">
        <w:tc>
          <w:tcPr>
            <w:tcW w:w="0" w:type="auto"/>
          </w:tcPr>
          <w:p w14:paraId="23CF289C" w14:textId="77777777" w:rsidR="002E172A" w:rsidRDefault="002E172A" w:rsidP="00227BA5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anicelli, 2021</w:t>
            </w:r>
          </w:p>
        </w:tc>
        <w:tc>
          <w:tcPr>
            <w:tcW w:w="1455" w:type="dxa"/>
          </w:tcPr>
          <w:p w14:paraId="5D55BB64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: 12.5</w:t>
            </w:r>
          </w:p>
          <w:p w14:paraId="3D02D98C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: 40</w:t>
            </w:r>
          </w:p>
          <w:p w14:paraId="3160B11E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I: 20</w:t>
            </w:r>
          </w:p>
          <w:p w14:paraId="65779CE5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V: 2.5</w:t>
            </w:r>
          </w:p>
        </w:tc>
        <w:tc>
          <w:tcPr>
            <w:tcW w:w="1284" w:type="dxa"/>
          </w:tcPr>
          <w:p w14:paraId="38CAE498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183" w:type="dxa"/>
          </w:tcPr>
          <w:p w14:paraId="5AB0682B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3C99285E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2" w:type="dxa"/>
          </w:tcPr>
          <w:p w14:paraId="5AAE6375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6F2A5A04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&lt;HS: 43</w:t>
            </w:r>
          </w:p>
          <w:p w14:paraId="46CC357A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HS: 18</w:t>
            </w:r>
          </w:p>
          <w:p w14:paraId="232C6410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2E172A" w:rsidRPr="00947D15" w14:paraId="2051128C" w14:textId="77777777" w:rsidTr="00227BA5">
        <w:tc>
          <w:tcPr>
            <w:tcW w:w="0" w:type="auto"/>
          </w:tcPr>
          <w:p w14:paraId="2CC7A3C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himi, 2020</w:t>
            </w:r>
          </w:p>
        </w:tc>
        <w:tc>
          <w:tcPr>
            <w:tcW w:w="1455" w:type="dxa"/>
          </w:tcPr>
          <w:p w14:paraId="01E1F5EA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: 32; 33 (I;C)</w:t>
            </w:r>
          </w:p>
          <w:p w14:paraId="54A3BA78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: 24; 32</w:t>
            </w:r>
          </w:p>
          <w:p w14:paraId="28356ABC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I: 37; 26</w:t>
            </w:r>
          </w:p>
          <w:p w14:paraId="244C705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V:8; 10</w:t>
            </w:r>
          </w:p>
        </w:tc>
        <w:tc>
          <w:tcPr>
            <w:tcW w:w="1284" w:type="dxa"/>
          </w:tcPr>
          <w:p w14:paraId="237D618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32.9</w:t>
            </w:r>
          </w:p>
        </w:tc>
        <w:tc>
          <w:tcPr>
            <w:tcW w:w="1183" w:type="dxa"/>
          </w:tcPr>
          <w:p w14:paraId="1C12BE2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16149BC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22" w:type="dxa"/>
          </w:tcPr>
          <w:p w14:paraId="2FAA00E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27F2952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0DCDAA89" w14:textId="77777777" w:rsidTr="00227BA5">
        <w:tc>
          <w:tcPr>
            <w:tcW w:w="0" w:type="auto"/>
          </w:tcPr>
          <w:p w14:paraId="614157B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onggom, 2020</w:t>
            </w:r>
          </w:p>
        </w:tc>
        <w:tc>
          <w:tcPr>
            <w:tcW w:w="1455" w:type="dxa"/>
          </w:tcPr>
          <w:p w14:paraId="22CF76BB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: 50</w:t>
            </w:r>
          </w:p>
          <w:p w14:paraId="0C0A9697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: 42</w:t>
            </w:r>
          </w:p>
          <w:p w14:paraId="0D3FCA3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III:8.3</w:t>
            </w:r>
          </w:p>
        </w:tc>
        <w:tc>
          <w:tcPr>
            <w:tcW w:w="1284" w:type="dxa"/>
          </w:tcPr>
          <w:p w14:paraId="633E668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183" w:type="dxa"/>
          </w:tcPr>
          <w:p w14:paraId="6BEFC66B" w14:textId="77777777" w:rsidR="002E172A" w:rsidRPr="00AB2F76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B2F76">
              <w:rPr>
                <w:rFonts w:ascii="Arial" w:hAnsi="Arial" w:cs="Arial"/>
                <w:sz w:val="18"/>
                <w:szCs w:val="18"/>
                <w:lang w:val="pt-BR"/>
              </w:rPr>
              <w:t xml:space="preserve">Dilated: 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42</w:t>
            </w:r>
          </w:p>
          <w:p w14:paraId="689BE95C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diopathic: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28</w:t>
            </w:r>
          </w:p>
          <w:p w14:paraId="40545D3E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schemic: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14</w:t>
            </w:r>
          </w:p>
          <w:p w14:paraId="7F89DFC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Others: 17</w:t>
            </w:r>
          </w:p>
        </w:tc>
        <w:tc>
          <w:tcPr>
            <w:tcW w:w="1086" w:type="dxa"/>
          </w:tcPr>
          <w:p w14:paraId="675B91DD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&gt;5years: 47</w:t>
            </w:r>
          </w:p>
          <w:p w14:paraId="3EF7B5C2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&lt;1year: 28</w:t>
            </w:r>
          </w:p>
          <w:p w14:paraId="4004B19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-5 years: 25</w:t>
            </w:r>
          </w:p>
        </w:tc>
        <w:tc>
          <w:tcPr>
            <w:tcW w:w="1222" w:type="dxa"/>
          </w:tcPr>
          <w:p w14:paraId="0F1DA6B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7F92023C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AB2F76">
              <w:rPr>
                <w:rFonts w:ascii="Arial" w:hAnsi="Arial" w:cs="Arial"/>
                <w:sz w:val="18"/>
                <w:szCs w:val="18"/>
                <w:lang w:val="pt-BR"/>
              </w:rPr>
              <w:t>≤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HS: 25</w:t>
            </w:r>
          </w:p>
          <w:p w14:paraId="1F6CC1BE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Technical</w:t>
            </w:r>
            <w:r>
              <w:rPr>
                <w:rFonts w:ascii="Arial" w:hAnsi="Arial" w:cs="Arial"/>
                <w:sz w:val="18"/>
                <w:szCs w:val="18"/>
              </w:rPr>
              <w:t>: 61</w:t>
            </w:r>
          </w:p>
          <w:p w14:paraId="2A5158F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>Degree: 14</w:t>
            </w:r>
          </w:p>
        </w:tc>
      </w:tr>
      <w:tr w:rsidR="002E172A" w:rsidRPr="00947D15" w14:paraId="62B60F30" w14:textId="77777777" w:rsidTr="00227BA5">
        <w:tc>
          <w:tcPr>
            <w:tcW w:w="0" w:type="auto"/>
          </w:tcPr>
          <w:p w14:paraId="2613F7D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Athilingam P, 2017</w:t>
            </w:r>
          </w:p>
        </w:tc>
        <w:tc>
          <w:tcPr>
            <w:tcW w:w="1455" w:type="dxa"/>
          </w:tcPr>
          <w:p w14:paraId="671834D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6</w:t>
            </w:r>
          </w:p>
          <w:p w14:paraId="26B11E3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61</w:t>
            </w:r>
          </w:p>
          <w:p w14:paraId="73E0D73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33</w:t>
            </w:r>
          </w:p>
        </w:tc>
        <w:tc>
          <w:tcPr>
            <w:tcW w:w="1284" w:type="dxa"/>
          </w:tcPr>
          <w:p w14:paraId="13ADD59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28 </w:t>
            </w:r>
          </w:p>
        </w:tc>
        <w:tc>
          <w:tcPr>
            <w:tcW w:w="1183" w:type="dxa"/>
          </w:tcPr>
          <w:p w14:paraId="0EE6DB2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Non-ischemic: 89</w:t>
            </w:r>
          </w:p>
        </w:tc>
        <w:tc>
          <w:tcPr>
            <w:tcW w:w="1086" w:type="dxa"/>
          </w:tcPr>
          <w:p w14:paraId="4971C82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67% &gt;1year</w:t>
            </w:r>
          </w:p>
        </w:tc>
        <w:tc>
          <w:tcPr>
            <w:tcW w:w="1222" w:type="dxa"/>
          </w:tcPr>
          <w:p w14:paraId="2D182C0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White: 50</w:t>
            </w:r>
          </w:p>
          <w:p w14:paraId="135CDFC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Black: 33.3</w:t>
            </w:r>
          </w:p>
          <w:p w14:paraId="6D02B99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Hyspanic: 17</w:t>
            </w:r>
          </w:p>
        </w:tc>
        <w:tc>
          <w:tcPr>
            <w:tcW w:w="1353" w:type="dxa"/>
          </w:tcPr>
          <w:p w14:paraId="1C96312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&lt;HS: 6</w:t>
            </w:r>
          </w:p>
          <w:p w14:paraId="48E80BE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HS: 33</w:t>
            </w:r>
          </w:p>
          <w:p w14:paraId="091E080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HS</w:t>
            </w:r>
            <w:r w:rsidRPr="00947D15">
              <w:rPr>
                <w:rFonts w:ascii="Arial" w:hAnsi="Arial" w:cs="Arial"/>
                <w:sz w:val="18"/>
                <w:szCs w:val="18"/>
              </w:rPr>
              <w:t>: 61</w:t>
            </w:r>
          </w:p>
          <w:p w14:paraId="6027676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2E172A" w:rsidRPr="00947D15" w14:paraId="5BEFD36C" w14:textId="77777777" w:rsidTr="00227BA5">
        <w:tc>
          <w:tcPr>
            <w:tcW w:w="0" w:type="auto"/>
          </w:tcPr>
          <w:p w14:paraId="7D71968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Goldstein CM, 2014</w:t>
            </w:r>
          </w:p>
        </w:tc>
        <w:tc>
          <w:tcPr>
            <w:tcW w:w="1455" w:type="dxa"/>
          </w:tcPr>
          <w:p w14:paraId="09A9919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 and III*</w:t>
            </w:r>
          </w:p>
        </w:tc>
        <w:tc>
          <w:tcPr>
            <w:tcW w:w="1284" w:type="dxa"/>
          </w:tcPr>
          <w:p w14:paraId="4942225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&lt;40*</w:t>
            </w:r>
          </w:p>
        </w:tc>
        <w:tc>
          <w:tcPr>
            <w:tcW w:w="1183" w:type="dxa"/>
          </w:tcPr>
          <w:p w14:paraId="092C6C6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08485F0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3 months*</w:t>
            </w:r>
          </w:p>
        </w:tc>
        <w:tc>
          <w:tcPr>
            <w:tcW w:w="1222" w:type="dxa"/>
            <w:shd w:val="clear" w:color="auto" w:fill="auto"/>
          </w:tcPr>
          <w:p w14:paraId="5B714ED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hite: 81</w:t>
            </w:r>
          </w:p>
        </w:tc>
        <w:tc>
          <w:tcPr>
            <w:tcW w:w="1353" w:type="dxa"/>
          </w:tcPr>
          <w:p w14:paraId="24E9EDF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lt;HS: 7</w:t>
            </w:r>
          </w:p>
          <w:p w14:paraId="3D5AD32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HS: 31</w:t>
            </w:r>
          </w:p>
          <w:p w14:paraId="60626DE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Technical: 12</w:t>
            </w:r>
          </w:p>
          <w:p w14:paraId="3B1E493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Some college: 31</w:t>
            </w:r>
          </w:p>
          <w:p w14:paraId="13EBEC8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Bachelor: 14</w:t>
            </w:r>
          </w:p>
          <w:p w14:paraId="5CDE6C5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Master: 5</w:t>
            </w:r>
          </w:p>
        </w:tc>
      </w:tr>
      <w:tr w:rsidR="002E172A" w:rsidRPr="00947D15" w14:paraId="4BCC7A75" w14:textId="77777777" w:rsidTr="00227BA5">
        <w:tc>
          <w:tcPr>
            <w:tcW w:w="0" w:type="auto"/>
          </w:tcPr>
          <w:p w14:paraId="1A8EB37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Vuorinen AL, 2014</w:t>
            </w:r>
          </w:p>
          <w:p w14:paraId="6F86F4C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(IG)</w:t>
            </w:r>
          </w:p>
        </w:tc>
        <w:tc>
          <w:tcPr>
            <w:tcW w:w="1455" w:type="dxa"/>
          </w:tcPr>
          <w:p w14:paraId="27686FE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0</w:t>
            </w:r>
          </w:p>
          <w:p w14:paraId="6C989D3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58</w:t>
            </w:r>
          </w:p>
          <w:p w14:paraId="35D54E8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V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2</w:t>
            </w:r>
          </w:p>
        </w:tc>
        <w:tc>
          <w:tcPr>
            <w:tcW w:w="1284" w:type="dxa"/>
          </w:tcPr>
          <w:p w14:paraId="5333815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1183" w:type="dxa"/>
          </w:tcPr>
          <w:p w14:paraId="79F4D13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400A640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gt;6 months*</w:t>
            </w:r>
          </w:p>
        </w:tc>
        <w:tc>
          <w:tcPr>
            <w:tcW w:w="1222" w:type="dxa"/>
          </w:tcPr>
          <w:p w14:paraId="69AC139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0977964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5D000B83" w14:textId="77777777" w:rsidTr="00227BA5">
        <w:tc>
          <w:tcPr>
            <w:tcW w:w="0" w:type="auto"/>
          </w:tcPr>
          <w:p w14:paraId="7E82A67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Vuorinen AL, 2014</w:t>
            </w:r>
          </w:p>
          <w:p w14:paraId="75399D9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(CG)</w:t>
            </w:r>
          </w:p>
        </w:tc>
        <w:tc>
          <w:tcPr>
            <w:tcW w:w="1455" w:type="dxa"/>
          </w:tcPr>
          <w:p w14:paraId="3E5E984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36</w:t>
            </w:r>
          </w:p>
          <w:p w14:paraId="4E046BC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60</w:t>
            </w:r>
          </w:p>
          <w:p w14:paraId="1AA6990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V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</w:t>
            </w:r>
          </w:p>
        </w:tc>
        <w:tc>
          <w:tcPr>
            <w:tcW w:w="1284" w:type="dxa"/>
          </w:tcPr>
          <w:p w14:paraId="0449EAE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29</w:t>
            </w:r>
          </w:p>
        </w:tc>
        <w:tc>
          <w:tcPr>
            <w:tcW w:w="1183" w:type="dxa"/>
          </w:tcPr>
          <w:p w14:paraId="22C46FD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6503442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gt;6 months*</w:t>
            </w:r>
          </w:p>
        </w:tc>
        <w:tc>
          <w:tcPr>
            <w:tcW w:w="1222" w:type="dxa"/>
          </w:tcPr>
          <w:p w14:paraId="4959623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051A4CC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745DCE62" w14:textId="77777777" w:rsidTr="00227BA5">
        <w:tc>
          <w:tcPr>
            <w:tcW w:w="0" w:type="auto"/>
          </w:tcPr>
          <w:p w14:paraId="65C69AA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Seto E, 2012</w:t>
            </w:r>
          </w:p>
          <w:p w14:paraId="0F27A80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(IG)</w:t>
            </w:r>
          </w:p>
        </w:tc>
        <w:tc>
          <w:tcPr>
            <w:tcW w:w="1455" w:type="dxa"/>
          </w:tcPr>
          <w:p w14:paraId="7F65C03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2</w:t>
            </w:r>
          </w:p>
          <w:p w14:paraId="7D8C46E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-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12</w:t>
            </w:r>
          </w:p>
          <w:p w14:paraId="098A455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2</w:t>
            </w:r>
          </w:p>
          <w:p w14:paraId="1892366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V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</w:t>
            </w:r>
          </w:p>
        </w:tc>
        <w:tc>
          <w:tcPr>
            <w:tcW w:w="1284" w:type="dxa"/>
          </w:tcPr>
          <w:p w14:paraId="3C3ED30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1183" w:type="dxa"/>
          </w:tcPr>
          <w:p w14:paraId="5133A9A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schemic: 40</w:t>
            </w:r>
          </w:p>
          <w:p w14:paraId="46008F9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diopathic: 44</w:t>
            </w:r>
          </w:p>
          <w:p w14:paraId="1E923DF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Others: 16</w:t>
            </w:r>
          </w:p>
        </w:tc>
        <w:tc>
          <w:tcPr>
            <w:tcW w:w="1086" w:type="dxa"/>
          </w:tcPr>
          <w:p w14:paraId="6B612FC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erage </w:t>
            </w:r>
            <w:r w:rsidRPr="00947D15">
              <w:rPr>
                <w:rFonts w:ascii="Arial" w:hAnsi="Arial" w:cs="Arial"/>
                <w:sz w:val="18"/>
                <w:szCs w:val="18"/>
              </w:rPr>
              <w:t>4.8 years</w:t>
            </w:r>
          </w:p>
        </w:tc>
        <w:tc>
          <w:tcPr>
            <w:tcW w:w="1222" w:type="dxa"/>
          </w:tcPr>
          <w:p w14:paraId="0A73FFA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hite: 78</w:t>
            </w:r>
          </w:p>
          <w:p w14:paraId="1F2463D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Black: 10</w:t>
            </w:r>
          </w:p>
          <w:p w14:paraId="521720B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Asian: 4</w:t>
            </w:r>
          </w:p>
          <w:p w14:paraId="5C4E349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Other: 8</w:t>
            </w:r>
          </w:p>
        </w:tc>
        <w:tc>
          <w:tcPr>
            <w:tcW w:w="1353" w:type="dxa"/>
          </w:tcPr>
          <w:p w14:paraId="3F445C3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&lt;HS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2</w:t>
            </w:r>
          </w:p>
          <w:p w14:paraId="3C92C89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HS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24</w:t>
            </w:r>
          </w:p>
          <w:p w14:paraId="6626AA3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College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66</w:t>
            </w:r>
          </w:p>
        </w:tc>
      </w:tr>
      <w:tr w:rsidR="002E172A" w:rsidRPr="00947D15" w14:paraId="676A16E3" w14:textId="77777777" w:rsidTr="00227BA5">
        <w:tc>
          <w:tcPr>
            <w:tcW w:w="0" w:type="auto"/>
          </w:tcPr>
          <w:p w14:paraId="4DC378D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Seto E, 2012</w:t>
            </w:r>
          </w:p>
          <w:p w14:paraId="5EFFB80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(CG)</w:t>
            </w:r>
          </w:p>
        </w:tc>
        <w:tc>
          <w:tcPr>
            <w:tcW w:w="1455" w:type="dxa"/>
          </w:tcPr>
          <w:p w14:paraId="1343E24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4</w:t>
            </w:r>
          </w:p>
          <w:p w14:paraId="2E4C695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-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10</w:t>
            </w:r>
          </w:p>
          <w:p w14:paraId="4471837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2</w:t>
            </w:r>
          </w:p>
          <w:p w14:paraId="51CC94A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V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</w:t>
            </w:r>
          </w:p>
        </w:tc>
        <w:tc>
          <w:tcPr>
            <w:tcW w:w="1284" w:type="dxa"/>
          </w:tcPr>
          <w:p w14:paraId="306F247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1183" w:type="dxa"/>
          </w:tcPr>
          <w:p w14:paraId="32D65DE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schemic: 26</w:t>
            </w:r>
          </w:p>
          <w:p w14:paraId="64DDC9C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diopathic: 58</w:t>
            </w:r>
          </w:p>
          <w:p w14:paraId="2B93979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Others: 16  </w:t>
            </w:r>
          </w:p>
        </w:tc>
        <w:tc>
          <w:tcPr>
            <w:tcW w:w="1086" w:type="dxa"/>
          </w:tcPr>
          <w:p w14:paraId="582C293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erage </w:t>
            </w:r>
            <w:r w:rsidRPr="00947D15">
              <w:rPr>
                <w:rFonts w:ascii="Arial" w:hAnsi="Arial" w:cs="Arial"/>
                <w:sz w:val="18"/>
                <w:szCs w:val="18"/>
              </w:rPr>
              <w:t>3.5 years</w:t>
            </w:r>
          </w:p>
        </w:tc>
        <w:tc>
          <w:tcPr>
            <w:tcW w:w="1222" w:type="dxa"/>
          </w:tcPr>
          <w:p w14:paraId="3136124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hite: 66</w:t>
            </w:r>
          </w:p>
          <w:p w14:paraId="0266F0F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Black: 8</w:t>
            </w:r>
          </w:p>
          <w:p w14:paraId="4237647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Asian: 10</w:t>
            </w:r>
          </w:p>
          <w:p w14:paraId="6216D5B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Other: 16</w:t>
            </w:r>
          </w:p>
        </w:tc>
        <w:tc>
          <w:tcPr>
            <w:tcW w:w="1353" w:type="dxa"/>
          </w:tcPr>
          <w:p w14:paraId="2110E6A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&lt;HS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12</w:t>
            </w:r>
          </w:p>
          <w:p w14:paraId="206E72F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HS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26</w:t>
            </w:r>
          </w:p>
          <w:p w14:paraId="483D015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College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56</w:t>
            </w:r>
          </w:p>
        </w:tc>
      </w:tr>
      <w:tr w:rsidR="002E172A" w:rsidRPr="00947D15" w14:paraId="13F3E549" w14:textId="77777777" w:rsidTr="00227BA5">
        <w:tc>
          <w:tcPr>
            <w:tcW w:w="0" w:type="auto"/>
          </w:tcPr>
          <w:p w14:paraId="6BFCF4F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Heiney, 2020</w:t>
            </w:r>
          </w:p>
        </w:tc>
        <w:tc>
          <w:tcPr>
            <w:tcW w:w="1455" w:type="dxa"/>
          </w:tcPr>
          <w:p w14:paraId="624E237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84" w:type="dxa"/>
          </w:tcPr>
          <w:p w14:paraId="6AB3323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79A6BB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7A22BEAA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y: 58</w:t>
            </w:r>
          </w:p>
          <w:p w14:paraId="21F97DB7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8y: 25</w:t>
            </w:r>
          </w:p>
          <w:p w14:paraId="7B5895F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8: 17</w:t>
            </w:r>
          </w:p>
        </w:tc>
        <w:tc>
          <w:tcPr>
            <w:tcW w:w="1222" w:type="dxa"/>
          </w:tcPr>
          <w:p w14:paraId="107F1A2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Black: 100</w:t>
            </w:r>
          </w:p>
        </w:tc>
        <w:tc>
          <w:tcPr>
            <w:tcW w:w="1353" w:type="dxa"/>
          </w:tcPr>
          <w:p w14:paraId="771BEF36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&lt;HS: 17</w:t>
            </w:r>
          </w:p>
          <w:p w14:paraId="05B4D3AC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HS: 58</w:t>
            </w:r>
          </w:p>
          <w:p w14:paraId="0529141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&gt;HS: 25</w:t>
            </w:r>
          </w:p>
        </w:tc>
      </w:tr>
      <w:tr w:rsidR="002E172A" w:rsidRPr="00947D15" w14:paraId="7B10AEC8" w14:textId="77777777" w:rsidTr="00227BA5">
        <w:tc>
          <w:tcPr>
            <w:tcW w:w="0" w:type="auto"/>
          </w:tcPr>
          <w:p w14:paraId="0EAFE6D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Guo X, 2019</w:t>
            </w:r>
          </w:p>
        </w:tc>
        <w:tc>
          <w:tcPr>
            <w:tcW w:w="1455" w:type="dxa"/>
          </w:tcPr>
          <w:p w14:paraId="0D372D8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17</w:t>
            </w:r>
          </w:p>
          <w:p w14:paraId="18DA7E1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48</w:t>
            </w:r>
          </w:p>
          <w:p w14:paraId="11232CD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35</w:t>
            </w:r>
          </w:p>
          <w:p w14:paraId="0D7C05B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V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0</w:t>
            </w:r>
          </w:p>
        </w:tc>
        <w:tc>
          <w:tcPr>
            <w:tcW w:w="1284" w:type="dxa"/>
          </w:tcPr>
          <w:p w14:paraId="69F39CC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≤45%* #</w:t>
            </w:r>
          </w:p>
        </w:tc>
        <w:tc>
          <w:tcPr>
            <w:tcW w:w="1183" w:type="dxa"/>
          </w:tcPr>
          <w:p w14:paraId="41D3A9E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702A1B0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3 months*</w:t>
            </w:r>
          </w:p>
        </w:tc>
        <w:tc>
          <w:tcPr>
            <w:tcW w:w="1222" w:type="dxa"/>
          </w:tcPr>
          <w:p w14:paraId="1A5B84A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43FDD66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&lt;HS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77</w:t>
            </w:r>
          </w:p>
          <w:p w14:paraId="7C1753C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HS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23</w:t>
            </w:r>
          </w:p>
          <w:p w14:paraId="25F51C9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574C2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172A" w:rsidRPr="00947D15" w14:paraId="361B4368" w14:textId="77777777" w:rsidTr="00227BA5">
        <w:tc>
          <w:tcPr>
            <w:tcW w:w="0" w:type="auto"/>
          </w:tcPr>
          <w:p w14:paraId="4A0E273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Park C, 2019</w:t>
            </w:r>
          </w:p>
        </w:tc>
        <w:tc>
          <w:tcPr>
            <w:tcW w:w="1455" w:type="dxa"/>
          </w:tcPr>
          <w:p w14:paraId="1C034CD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284" w:type="dxa"/>
          </w:tcPr>
          <w:p w14:paraId="45A872A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A427B1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137994E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2" w:type="dxa"/>
          </w:tcPr>
          <w:p w14:paraId="3A51159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White: 31</w:t>
            </w:r>
          </w:p>
          <w:p w14:paraId="53B60EE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Black: 24</w:t>
            </w:r>
          </w:p>
          <w:p w14:paraId="0A65C37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Other: 45</w:t>
            </w:r>
          </w:p>
        </w:tc>
        <w:tc>
          <w:tcPr>
            <w:tcW w:w="1353" w:type="dxa"/>
          </w:tcPr>
          <w:p w14:paraId="7D07FA5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-</w:t>
            </w:r>
          </w:p>
        </w:tc>
      </w:tr>
      <w:tr w:rsidR="002E172A" w:rsidRPr="00947D15" w14:paraId="0DF38368" w14:textId="77777777" w:rsidTr="00227BA5">
        <w:tc>
          <w:tcPr>
            <w:tcW w:w="0" w:type="auto"/>
          </w:tcPr>
          <w:p w14:paraId="4EF5ACF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are P, 2019</w:t>
            </w:r>
          </w:p>
        </w:tc>
        <w:tc>
          <w:tcPr>
            <w:tcW w:w="1455" w:type="dxa"/>
          </w:tcPr>
          <w:p w14:paraId="41FA7FA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≤II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947D15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42006C1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-I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21</w:t>
            </w:r>
          </w:p>
          <w:p w14:paraId="25402F5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III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30</w:t>
            </w:r>
          </w:p>
        </w:tc>
        <w:tc>
          <w:tcPr>
            <w:tcW w:w="1284" w:type="dxa"/>
          </w:tcPr>
          <w:p w14:paraId="2A65B75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83" w:type="dxa"/>
          </w:tcPr>
          <w:p w14:paraId="1B36383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0A16E8F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2" w:type="dxa"/>
          </w:tcPr>
          <w:p w14:paraId="2BF385C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White: 66</w:t>
            </w:r>
          </w:p>
          <w:p w14:paraId="385ED79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Black: 8</w:t>
            </w:r>
          </w:p>
          <w:p w14:paraId="29808DB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Asian: 12.1</w:t>
            </w:r>
          </w:p>
          <w:p w14:paraId="43C9C6F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Other: 13.8</w:t>
            </w:r>
          </w:p>
        </w:tc>
        <w:tc>
          <w:tcPr>
            <w:tcW w:w="1353" w:type="dxa"/>
          </w:tcPr>
          <w:p w14:paraId="2EE242D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&lt;HS: 7.5</w:t>
            </w:r>
          </w:p>
          <w:p w14:paraId="392A7DB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HS:19.5</w:t>
            </w:r>
          </w:p>
          <w:p w14:paraId="2E264A0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College: 73</w:t>
            </w:r>
          </w:p>
        </w:tc>
      </w:tr>
      <w:tr w:rsidR="002E172A" w:rsidRPr="00947D15" w14:paraId="1EA00171" w14:textId="77777777" w:rsidTr="00227BA5">
        <w:tc>
          <w:tcPr>
            <w:tcW w:w="0" w:type="auto"/>
          </w:tcPr>
          <w:p w14:paraId="5204E67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Foster M, 2018</w:t>
            </w:r>
          </w:p>
        </w:tc>
        <w:tc>
          <w:tcPr>
            <w:tcW w:w="1455" w:type="dxa"/>
          </w:tcPr>
          <w:p w14:paraId="210AAAE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70</w:t>
            </w:r>
          </w:p>
        </w:tc>
        <w:tc>
          <w:tcPr>
            <w:tcW w:w="1284" w:type="dxa"/>
          </w:tcPr>
          <w:p w14:paraId="314BAF9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183" w:type="dxa"/>
          </w:tcPr>
          <w:p w14:paraId="3F9D2DB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086" w:type="dxa"/>
          </w:tcPr>
          <w:p w14:paraId="0BEFC63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1 month to 9 years (mean 2.4)</w:t>
            </w:r>
          </w:p>
        </w:tc>
        <w:tc>
          <w:tcPr>
            <w:tcW w:w="1222" w:type="dxa"/>
          </w:tcPr>
          <w:p w14:paraId="0893BB5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hite: 90</w:t>
            </w:r>
          </w:p>
        </w:tc>
        <w:tc>
          <w:tcPr>
            <w:tcW w:w="1353" w:type="dxa"/>
          </w:tcPr>
          <w:p w14:paraId="2686DB8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 Some college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90</w:t>
            </w:r>
          </w:p>
        </w:tc>
      </w:tr>
      <w:tr w:rsidR="002E172A" w:rsidRPr="00947D15" w14:paraId="48CE3C97" w14:textId="77777777" w:rsidTr="00227BA5">
        <w:tc>
          <w:tcPr>
            <w:tcW w:w="0" w:type="auto"/>
          </w:tcPr>
          <w:p w14:paraId="7B63FF2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Suthipong C, 2018</w:t>
            </w:r>
          </w:p>
        </w:tc>
        <w:tc>
          <w:tcPr>
            <w:tcW w:w="1455" w:type="dxa"/>
          </w:tcPr>
          <w:p w14:paraId="4640505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I*</w:t>
            </w:r>
          </w:p>
        </w:tc>
        <w:tc>
          <w:tcPr>
            <w:tcW w:w="1284" w:type="dxa"/>
          </w:tcPr>
          <w:p w14:paraId="2C57C77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183" w:type="dxa"/>
          </w:tcPr>
          <w:p w14:paraId="3E8D001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Ischemic: 61.7</w:t>
            </w:r>
          </w:p>
          <w:p w14:paraId="424971F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Valvar: 33</w:t>
            </w:r>
          </w:p>
          <w:p w14:paraId="16A5AAA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Others: 5.8</w:t>
            </w:r>
          </w:p>
          <w:p w14:paraId="6C90C30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1086" w:type="dxa"/>
          </w:tcPr>
          <w:p w14:paraId="0896AEC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 xml:space="preserve">≥6 months* </w:t>
            </w:r>
          </w:p>
        </w:tc>
        <w:tc>
          <w:tcPr>
            <w:tcW w:w="1222" w:type="dxa"/>
          </w:tcPr>
          <w:p w14:paraId="17BBA37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53" w:type="dxa"/>
          </w:tcPr>
          <w:p w14:paraId="147BF02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lt;HS: 58.4</w:t>
            </w:r>
          </w:p>
          <w:p w14:paraId="71B866F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HS: 22.5</w:t>
            </w:r>
          </w:p>
          <w:p w14:paraId="4A534CC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Bachelor: 10</w:t>
            </w:r>
          </w:p>
          <w:p w14:paraId="78B449F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Master: 8.3</w:t>
            </w:r>
          </w:p>
          <w:p w14:paraId="3786C8B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PhD: 0.8</w:t>
            </w:r>
          </w:p>
        </w:tc>
      </w:tr>
      <w:tr w:rsidR="002E172A" w:rsidRPr="00947D15" w14:paraId="5D049D8B" w14:textId="77777777" w:rsidTr="00227BA5">
        <w:tc>
          <w:tcPr>
            <w:tcW w:w="0" w:type="auto"/>
          </w:tcPr>
          <w:p w14:paraId="2AF7443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Alnosayan N, 2017</w:t>
            </w:r>
          </w:p>
        </w:tc>
        <w:tc>
          <w:tcPr>
            <w:tcW w:w="1455" w:type="dxa"/>
          </w:tcPr>
          <w:p w14:paraId="6B01109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III or IV*</w:t>
            </w:r>
          </w:p>
        </w:tc>
        <w:tc>
          <w:tcPr>
            <w:tcW w:w="1284" w:type="dxa"/>
          </w:tcPr>
          <w:p w14:paraId="22E6D23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45-70*</w:t>
            </w:r>
          </w:p>
        </w:tc>
        <w:tc>
          <w:tcPr>
            <w:tcW w:w="1183" w:type="dxa"/>
          </w:tcPr>
          <w:p w14:paraId="0C1C566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362AE0D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6 months*</w:t>
            </w:r>
          </w:p>
        </w:tc>
        <w:tc>
          <w:tcPr>
            <w:tcW w:w="1222" w:type="dxa"/>
          </w:tcPr>
          <w:p w14:paraId="26007FE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53" w:type="dxa"/>
          </w:tcPr>
          <w:p w14:paraId="7C36CA8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E172A" w:rsidRPr="00947D15" w14:paraId="7D98DF84" w14:textId="77777777" w:rsidTr="00227BA5">
        <w:tc>
          <w:tcPr>
            <w:tcW w:w="0" w:type="auto"/>
          </w:tcPr>
          <w:p w14:paraId="151CCB1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Radhakrishnan K, 2016 </w:t>
            </w:r>
            <w:r w:rsidRPr="00947D15">
              <w:rPr>
                <w:rFonts w:ascii="Arial" w:hAnsi="Arial" w:cs="Arial"/>
                <w:sz w:val="18"/>
                <w:szCs w:val="18"/>
              </w:rPr>
              <w:t>(Functionality)</w:t>
            </w:r>
          </w:p>
        </w:tc>
        <w:tc>
          <w:tcPr>
            <w:tcW w:w="1455" w:type="dxa"/>
          </w:tcPr>
          <w:p w14:paraId="0CA90DC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84" w:type="dxa"/>
          </w:tcPr>
          <w:p w14:paraId="4C82308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398CB5D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6627AF5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lt;2y:1</w:t>
            </w:r>
          </w:p>
          <w:p w14:paraId="1B7DD6E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 xml:space="preserve">2-5y: 7 </w:t>
            </w:r>
          </w:p>
          <w:p w14:paraId="45AAF86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6-10y: 0</w:t>
            </w:r>
          </w:p>
          <w:p w14:paraId="4B09152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gt;10y: 11</w:t>
            </w:r>
          </w:p>
        </w:tc>
        <w:tc>
          <w:tcPr>
            <w:tcW w:w="1222" w:type="dxa"/>
          </w:tcPr>
          <w:p w14:paraId="367D9C2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hite: 84.2</w:t>
            </w:r>
          </w:p>
        </w:tc>
        <w:tc>
          <w:tcPr>
            <w:tcW w:w="1353" w:type="dxa"/>
          </w:tcPr>
          <w:p w14:paraId="0BDBC72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lt;HS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  <w:p w14:paraId="0974E8B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HS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31</w:t>
            </w:r>
          </w:p>
          <w:p w14:paraId="6511308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Technical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12</w:t>
            </w:r>
          </w:p>
          <w:p w14:paraId="5F7FF97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Some college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31</w:t>
            </w:r>
          </w:p>
          <w:p w14:paraId="4B925A8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Bachelor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14</w:t>
            </w:r>
          </w:p>
          <w:p w14:paraId="48A85A3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Master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 xml:space="preserve"> 5</w:t>
            </w:r>
          </w:p>
        </w:tc>
      </w:tr>
      <w:tr w:rsidR="002E172A" w:rsidRPr="00947D15" w14:paraId="2D2A9CBB" w14:textId="77777777" w:rsidTr="00227BA5">
        <w:tc>
          <w:tcPr>
            <w:tcW w:w="0" w:type="auto"/>
            <w:gridSpan w:val="7"/>
          </w:tcPr>
          <w:p w14:paraId="6CC3C35C" w14:textId="77777777" w:rsidR="002E172A" w:rsidRPr="00CB0C87" w:rsidRDefault="002E172A" w:rsidP="00227BA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C87">
              <w:rPr>
                <w:rFonts w:ascii="Arial" w:hAnsi="Arial" w:cs="Arial"/>
                <w:b/>
                <w:bCs/>
                <w:sz w:val="18"/>
                <w:szCs w:val="18"/>
              </w:rPr>
              <w:t>Qualitative studies</w:t>
            </w:r>
          </w:p>
        </w:tc>
      </w:tr>
      <w:tr w:rsidR="002E172A" w:rsidRPr="00947D15" w14:paraId="43440F30" w14:textId="77777777" w:rsidTr="00227BA5">
        <w:tc>
          <w:tcPr>
            <w:tcW w:w="0" w:type="auto"/>
          </w:tcPr>
          <w:p w14:paraId="56CB729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maderer, 2020 b</w:t>
            </w:r>
          </w:p>
        </w:tc>
        <w:tc>
          <w:tcPr>
            <w:tcW w:w="1455" w:type="dxa"/>
          </w:tcPr>
          <w:p w14:paraId="55F8280E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II: 50</w:t>
            </w:r>
          </w:p>
          <w:p w14:paraId="2C257E1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V: 50</w:t>
            </w:r>
          </w:p>
        </w:tc>
        <w:tc>
          <w:tcPr>
            <w:tcW w:w="1284" w:type="dxa"/>
          </w:tcPr>
          <w:p w14:paraId="35626257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50%: 90</w:t>
            </w:r>
          </w:p>
          <w:p w14:paraId="1A63695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50%: 10</w:t>
            </w:r>
          </w:p>
        </w:tc>
        <w:tc>
          <w:tcPr>
            <w:tcW w:w="1183" w:type="dxa"/>
          </w:tcPr>
          <w:p w14:paraId="72CDF2B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61E65AA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2" w:type="dxa"/>
          </w:tcPr>
          <w:p w14:paraId="5D31C88F" w14:textId="77777777" w:rsidR="002E172A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White: 40</w:t>
            </w:r>
          </w:p>
          <w:p w14:paraId="59E7FFB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Other: 60</w:t>
            </w:r>
          </w:p>
        </w:tc>
        <w:tc>
          <w:tcPr>
            <w:tcW w:w="1353" w:type="dxa"/>
          </w:tcPr>
          <w:p w14:paraId="344B2E8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Mean 13.5 y</w:t>
            </w:r>
          </w:p>
        </w:tc>
      </w:tr>
      <w:tr w:rsidR="002E172A" w:rsidRPr="00947D15" w14:paraId="4FA31F43" w14:textId="77777777" w:rsidTr="00227BA5">
        <w:tc>
          <w:tcPr>
            <w:tcW w:w="0" w:type="auto"/>
          </w:tcPr>
          <w:p w14:paraId="250775B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oods L, 2019</w:t>
            </w:r>
          </w:p>
        </w:tc>
        <w:tc>
          <w:tcPr>
            <w:tcW w:w="1455" w:type="dxa"/>
          </w:tcPr>
          <w:p w14:paraId="2A3C8A3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84" w:type="dxa"/>
          </w:tcPr>
          <w:p w14:paraId="6F8EF61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5A8373D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00010FC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2" w:type="dxa"/>
          </w:tcPr>
          <w:p w14:paraId="43C5F52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1C5A4F5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3F3E72FD" w14:textId="77777777" w:rsidTr="00227BA5">
        <w:tc>
          <w:tcPr>
            <w:tcW w:w="0" w:type="auto"/>
          </w:tcPr>
          <w:p w14:paraId="3FF338F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Foster M, 2018</w:t>
            </w:r>
          </w:p>
        </w:tc>
        <w:tc>
          <w:tcPr>
            <w:tcW w:w="1455" w:type="dxa"/>
          </w:tcPr>
          <w:p w14:paraId="70DC22B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84" w:type="dxa"/>
          </w:tcPr>
          <w:p w14:paraId="482D4E1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0D192FB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1A47EF7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erage </w:t>
            </w:r>
            <w:r w:rsidRPr="00947D15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</w:tc>
        <w:tc>
          <w:tcPr>
            <w:tcW w:w="1222" w:type="dxa"/>
          </w:tcPr>
          <w:p w14:paraId="54B9C73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hite: 90</w:t>
            </w:r>
          </w:p>
          <w:p w14:paraId="761BC0B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Other: 10</w:t>
            </w:r>
          </w:p>
        </w:tc>
        <w:tc>
          <w:tcPr>
            <w:tcW w:w="1353" w:type="dxa"/>
          </w:tcPr>
          <w:p w14:paraId="21BE5BB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≤ HS: 10</w:t>
            </w:r>
          </w:p>
          <w:p w14:paraId="1ED07C5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2year in college: 90</w:t>
            </w:r>
          </w:p>
        </w:tc>
      </w:tr>
      <w:tr w:rsidR="002E172A" w:rsidRPr="00947D15" w14:paraId="5C49F722" w14:textId="77777777" w:rsidTr="00227BA5">
        <w:tc>
          <w:tcPr>
            <w:tcW w:w="0" w:type="auto"/>
          </w:tcPr>
          <w:p w14:paraId="59CE30E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noProof/>
                <w:sz w:val="18"/>
                <w:szCs w:val="18"/>
              </w:rPr>
              <w:t>Portz JD, 2018</w:t>
            </w:r>
          </w:p>
        </w:tc>
        <w:tc>
          <w:tcPr>
            <w:tcW w:w="1455" w:type="dxa"/>
          </w:tcPr>
          <w:p w14:paraId="5636AAF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84" w:type="dxa"/>
          </w:tcPr>
          <w:p w14:paraId="0A4A980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AB748D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14733DF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erage </w:t>
            </w:r>
            <w:r w:rsidRPr="00947D15">
              <w:rPr>
                <w:rFonts w:ascii="Arial" w:hAnsi="Arial" w:cs="Arial"/>
                <w:sz w:val="18"/>
                <w:szCs w:val="18"/>
              </w:rPr>
              <w:t>8.8 years</w:t>
            </w:r>
          </w:p>
        </w:tc>
        <w:tc>
          <w:tcPr>
            <w:tcW w:w="1222" w:type="dxa"/>
          </w:tcPr>
          <w:p w14:paraId="241C49D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White: 33.3</w:t>
            </w:r>
          </w:p>
          <w:p w14:paraId="6C49067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Black: 63.3</w:t>
            </w:r>
          </w:p>
          <w:p w14:paraId="488A8CE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Other: 3.3</w:t>
            </w:r>
          </w:p>
        </w:tc>
        <w:tc>
          <w:tcPr>
            <w:tcW w:w="1353" w:type="dxa"/>
          </w:tcPr>
          <w:p w14:paraId="064D3DD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2DBFA903" w14:textId="77777777" w:rsidTr="00227BA5">
        <w:tc>
          <w:tcPr>
            <w:tcW w:w="0" w:type="auto"/>
          </w:tcPr>
          <w:p w14:paraId="1C9ABCA1" w14:textId="77777777" w:rsidR="002E172A" w:rsidRPr="00947D15" w:rsidRDefault="002E172A" w:rsidP="00227BA5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47D15">
              <w:rPr>
                <w:rFonts w:ascii="Arial" w:hAnsi="Arial" w:cs="Arial"/>
                <w:noProof/>
                <w:sz w:val="18"/>
                <w:szCs w:val="18"/>
              </w:rPr>
              <w:t>Sebern MD, 2018</w:t>
            </w:r>
          </w:p>
        </w:tc>
        <w:tc>
          <w:tcPr>
            <w:tcW w:w="1455" w:type="dxa"/>
          </w:tcPr>
          <w:p w14:paraId="774327D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84" w:type="dxa"/>
          </w:tcPr>
          <w:p w14:paraId="665BEAD2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6F4C6F6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625A989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erage </w:t>
            </w:r>
            <w:r w:rsidRPr="00947D15">
              <w:rPr>
                <w:rFonts w:ascii="Arial" w:hAnsi="Arial" w:cs="Arial"/>
                <w:sz w:val="18"/>
                <w:szCs w:val="18"/>
              </w:rPr>
              <w:t>19 years</w:t>
            </w:r>
          </w:p>
        </w:tc>
        <w:tc>
          <w:tcPr>
            <w:tcW w:w="1222" w:type="dxa"/>
          </w:tcPr>
          <w:p w14:paraId="489C882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White: 100</w:t>
            </w:r>
          </w:p>
        </w:tc>
        <w:tc>
          <w:tcPr>
            <w:tcW w:w="1353" w:type="dxa"/>
          </w:tcPr>
          <w:p w14:paraId="381F71C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lt;HS: 25</w:t>
            </w:r>
          </w:p>
          <w:p w14:paraId="295D52BD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HS: 25</w:t>
            </w:r>
          </w:p>
          <w:p w14:paraId="7C3BD5E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College: 25</w:t>
            </w:r>
          </w:p>
          <w:p w14:paraId="1E89F66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Post college: 25</w:t>
            </w:r>
          </w:p>
        </w:tc>
      </w:tr>
      <w:tr w:rsidR="002E172A" w:rsidRPr="00947D15" w14:paraId="05E647B6" w14:textId="77777777" w:rsidTr="00227BA5">
        <w:tc>
          <w:tcPr>
            <w:tcW w:w="0" w:type="auto"/>
          </w:tcPr>
          <w:p w14:paraId="2CC3A3C5" w14:textId="77777777" w:rsidR="002E172A" w:rsidRPr="00947D15" w:rsidRDefault="002E172A" w:rsidP="00227BA5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Haynes SC, 2017</w:t>
            </w:r>
          </w:p>
        </w:tc>
        <w:tc>
          <w:tcPr>
            <w:tcW w:w="1455" w:type="dxa"/>
          </w:tcPr>
          <w:p w14:paraId="686E819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84" w:type="dxa"/>
          </w:tcPr>
          <w:p w14:paraId="726DC96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78D46EE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08B0535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2" w:type="dxa"/>
          </w:tcPr>
          <w:p w14:paraId="6F79F0F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341E350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  <w:tr w:rsidR="002E172A" w:rsidRPr="00947D15" w14:paraId="49ACA4FE" w14:textId="77777777" w:rsidTr="00227BA5">
        <w:tc>
          <w:tcPr>
            <w:tcW w:w="0" w:type="auto"/>
          </w:tcPr>
          <w:p w14:paraId="6E59BAA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Srinivas P, 2017</w:t>
            </w:r>
          </w:p>
        </w:tc>
        <w:tc>
          <w:tcPr>
            <w:tcW w:w="1455" w:type="dxa"/>
          </w:tcPr>
          <w:p w14:paraId="03597E1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Mild, moderate, or severe functional status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84" w:type="dxa"/>
          </w:tcPr>
          <w:p w14:paraId="1B471CD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22A077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716D7C9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2" w:type="dxa"/>
          </w:tcPr>
          <w:p w14:paraId="1052235F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White non-</w:t>
            </w:r>
            <w:r w:rsidRPr="00947D15">
              <w:rPr>
                <w:rFonts w:ascii="Arial" w:hAnsi="Arial" w:cs="Arial"/>
                <w:noProof/>
                <w:sz w:val="18"/>
                <w:szCs w:val="18"/>
              </w:rPr>
              <w:t>Hispanic: 74</w:t>
            </w:r>
          </w:p>
        </w:tc>
        <w:tc>
          <w:tcPr>
            <w:tcW w:w="1353" w:type="dxa"/>
          </w:tcPr>
          <w:p w14:paraId="3A23BE1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 xml:space="preserve">HS: 34 </w:t>
            </w:r>
          </w:p>
          <w:p w14:paraId="083F61C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lt;HS: 15</w:t>
            </w:r>
          </w:p>
          <w:p w14:paraId="0295D8D9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College: 51</w:t>
            </w:r>
          </w:p>
        </w:tc>
      </w:tr>
      <w:tr w:rsidR="002E172A" w:rsidRPr="00947D15" w14:paraId="1769C618" w14:textId="77777777" w:rsidTr="00227BA5">
        <w:tc>
          <w:tcPr>
            <w:tcW w:w="0" w:type="auto"/>
          </w:tcPr>
          <w:p w14:paraId="7F428BE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Athilingam P, 2016</w:t>
            </w:r>
          </w:p>
        </w:tc>
        <w:tc>
          <w:tcPr>
            <w:tcW w:w="1455" w:type="dxa"/>
          </w:tcPr>
          <w:p w14:paraId="36FDEF6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4 </w:t>
            </w:r>
          </w:p>
          <w:p w14:paraId="46D68EE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II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64</w:t>
            </w:r>
          </w:p>
          <w:p w14:paraId="3034DBC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III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28</w:t>
            </w:r>
          </w:p>
          <w:p w14:paraId="76E0536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IV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947D15"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1284" w:type="dxa"/>
          </w:tcPr>
          <w:p w14:paraId="16ECAF2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83" w:type="dxa"/>
          </w:tcPr>
          <w:p w14:paraId="1107194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Non-ischemic 68</w:t>
            </w:r>
          </w:p>
          <w:p w14:paraId="586234B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A8CAACB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≤3 y: 48%</w:t>
            </w:r>
          </w:p>
          <w:p w14:paraId="1180F99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≥4 y: 52%</w:t>
            </w:r>
          </w:p>
        </w:tc>
        <w:tc>
          <w:tcPr>
            <w:tcW w:w="1222" w:type="dxa"/>
          </w:tcPr>
          <w:p w14:paraId="1BF34F5A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White: 40</w:t>
            </w:r>
          </w:p>
          <w:p w14:paraId="6037E61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Black: 36</w:t>
            </w:r>
          </w:p>
          <w:p w14:paraId="5B82FB9C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Hyspanic: 20</w:t>
            </w:r>
          </w:p>
          <w:p w14:paraId="4AFB8828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Other: 4</w:t>
            </w:r>
          </w:p>
        </w:tc>
        <w:tc>
          <w:tcPr>
            <w:tcW w:w="1353" w:type="dxa"/>
          </w:tcPr>
          <w:p w14:paraId="2EA3435E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≤ HS: 36</w:t>
            </w:r>
          </w:p>
          <w:p w14:paraId="485C4903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172A" w:rsidRPr="00947D15" w14:paraId="3520C70C" w14:textId="77777777" w:rsidTr="00227BA5">
        <w:tc>
          <w:tcPr>
            <w:tcW w:w="0" w:type="auto"/>
          </w:tcPr>
          <w:p w14:paraId="4FE13D91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noProof/>
                <w:sz w:val="18"/>
                <w:szCs w:val="18"/>
              </w:rPr>
              <w:t>Seto E</w:t>
            </w:r>
            <w:r w:rsidRPr="00947D15"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1455" w:type="dxa"/>
          </w:tcPr>
          <w:p w14:paraId="0F03BC0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84" w:type="dxa"/>
          </w:tcPr>
          <w:p w14:paraId="1D50C537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&lt;40*</w:t>
            </w:r>
          </w:p>
        </w:tc>
        <w:tc>
          <w:tcPr>
            <w:tcW w:w="1183" w:type="dxa"/>
          </w:tcPr>
          <w:p w14:paraId="3EAA87B4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6" w:type="dxa"/>
          </w:tcPr>
          <w:p w14:paraId="2F24CB20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2" w:type="dxa"/>
          </w:tcPr>
          <w:p w14:paraId="31915016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  <w:tc>
          <w:tcPr>
            <w:tcW w:w="1353" w:type="dxa"/>
          </w:tcPr>
          <w:p w14:paraId="2EBA1E15" w14:textId="77777777" w:rsidR="002E172A" w:rsidRPr="00947D15" w:rsidRDefault="002E172A" w:rsidP="00227BA5">
            <w:pPr>
              <w:rPr>
                <w:rFonts w:ascii="Arial" w:hAnsi="Arial" w:cs="Arial"/>
                <w:sz w:val="18"/>
                <w:szCs w:val="18"/>
              </w:rPr>
            </w:pPr>
            <w:r w:rsidRPr="00947D15">
              <w:rPr>
                <w:rFonts w:ascii="Arial" w:hAnsi="Arial" w:cs="Arial"/>
                <w:sz w:val="18"/>
                <w:szCs w:val="18"/>
                <w:lang w:val="pt-BR"/>
              </w:rPr>
              <w:t>-</w:t>
            </w:r>
          </w:p>
        </w:tc>
      </w:tr>
    </w:tbl>
    <w:p w14:paraId="4580F2C6" w14:textId="77777777" w:rsidR="002E172A" w:rsidRPr="00947D15" w:rsidRDefault="002E172A" w:rsidP="002E172A">
      <w:pPr>
        <w:rPr>
          <w:rFonts w:ascii="Arial" w:hAnsi="Arial" w:cs="Arial"/>
          <w:sz w:val="18"/>
          <w:szCs w:val="18"/>
        </w:rPr>
      </w:pPr>
      <w:r w:rsidRPr="00947D15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condition in the </w:t>
      </w:r>
      <w:r w:rsidRPr="00947D15">
        <w:rPr>
          <w:rFonts w:ascii="Arial" w:hAnsi="Arial" w:cs="Arial"/>
          <w:sz w:val="18"/>
          <w:szCs w:val="18"/>
        </w:rPr>
        <w:t>inclusion criteria; #</w:t>
      </w:r>
      <w:r>
        <w:rPr>
          <w:rFonts w:ascii="Arial" w:hAnsi="Arial" w:cs="Arial"/>
          <w:sz w:val="18"/>
          <w:szCs w:val="18"/>
        </w:rPr>
        <w:t>LVEF&gt;</w:t>
      </w:r>
      <w:r w:rsidRPr="00947D15">
        <w:rPr>
          <w:rFonts w:ascii="Arial" w:hAnsi="Arial" w:cs="Arial"/>
          <w:sz w:val="18"/>
          <w:szCs w:val="18"/>
        </w:rPr>
        <w:t xml:space="preserve">45% accepted if HF caused by </w:t>
      </w:r>
      <w:r>
        <w:rPr>
          <w:rFonts w:ascii="Arial" w:hAnsi="Arial" w:cs="Arial"/>
          <w:sz w:val="18"/>
          <w:szCs w:val="18"/>
        </w:rPr>
        <w:t>atrial fibrillation</w:t>
      </w:r>
      <w:r w:rsidRPr="00947D15">
        <w:rPr>
          <w:rFonts w:ascii="Arial" w:hAnsi="Arial" w:cs="Arial"/>
          <w:sz w:val="18"/>
          <w:szCs w:val="18"/>
        </w:rPr>
        <w:t>, valvular heart disease, or hypertrophic cardiomyopathy</w:t>
      </w:r>
    </w:p>
    <w:p w14:paraId="7EEE607B" w14:textId="77777777" w:rsidR="002E172A" w:rsidRPr="00947D15" w:rsidRDefault="002E172A" w:rsidP="002E172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bbreviations: </w:t>
      </w:r>
      <w:r w:rsidRPr="00947D15">
        <w:rPr>
          <w:rFonts w:ascii="Arial" w:hAnsi="Arial" w:cs="Arial"/>
          <w:sz w:val="18"/>
          <w:szCs w:val="18"/>
        </w:rPr>
        <w:t>AF: atrial fibrillation</w:t>
      </w:r>
      <w:r>
        <w:rPr>
          <w:rFonts w:ascii="Arial" w:hAnsi="Arial" w:cs="Arial"/>
          <w:sz w:val="18"/>
          <w:szCs w:val="18"/>
        </w:rPr>
        <w:t>; C: Control;</w:t>
      </w:r>
      <w:r w:rsidRPr="00947D15">
        <w:rPr>
          <w:rFonts w:ascii="Arial" w:hAnsi="Arial" w:cs="Arial"/>
          <w:sz w:val="18"/>
          <w:szCs w:val="18"/>
        </w:rPr>
        <w:t xml:space="preserve"> HF: heart failure;</w:t>
      </w:r>
      <w:r>
        <w:rPr>
          <w:rFonts w:ascii="Arial" w:hAnsi="Arial" w:cs="Arial"/>
          <w:sz w:val="18"/>
          <w:szCs w:val="18"/>
        </w:rPr>
        <w:t xml:space="preserve"> </w:t>
      </w:r>
      <w:r w:rsidRPr="00947D15">
        <w:rPr>
          <w:rFonts w:ascii="Arial" w:hAnsi="Arial" w:cs="Arial"/>
          <w:sz w:val="18"/>
          <w:szCs w:val="18"/>
        </w:rPr>
        <w:t>HS: high school</w:t>
      </w:r>
      <w:r>
        <w:rPr>
          <w:rFonts w:ascii="Arial" w:hAnsi="Arial" w:cs="Arial"/>
          <w:sz w:val="18"/>
          <w:szCs w:val="18"/>
        </w:rPr>
        <w:t xml:space="preserve">; I: Intervention; </w:t>
      </w:r>
      <w:r w:rsidRPr="00947D15">
        <w:rPr>
          <w:rFonts w:ascii="Arial" w:hAnsi="Arial" w:cs="Arial"/>
          <w:sz w:val="18"/>
          <w:szCs w:val="18"/>
        </w:rPr>
        <w:t xml:space="preserve">LVEF: left ventricular ejection fraction; NYHA: New York Heart Association functional classification; </w:t>
      </w:r>
      <w:r>
        <w:rPr>
          <w:rFonts w:ascii="Arial" w:hAnsi="Arial" w:cs="Arial"/>
          <w:sz w:val="18"/>
          <w:szCs w:val="18"/>
        </w:rPr>
        <w:t>y: years</w:t>
      </w:r>
    </w:p>
    <w:p w14:paraId="4E0535B0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2A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172A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0DC0A"/>
  <w14:defaultImageDpi w14:val="32767"/>
  <w15:chartTrackingRefBased/>
  <w15:docId w15:val="{4465A9FC-F6DC-1149-8DE1-5F439B63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172A"/>
    <w:rPr>
      <w:rFonts w:ascii="Times New Roman" w:eastAsia="Times New Roman" w:hAnsi="Times New Roman" w:cs="Times New Roman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72A"/>
    <w:pPr>
      <w:keepNext/>
      <w:keepLines/>
      <w:spacing w:before="40" w:line="360" w:lineRule="auto"/>
      <w:outlineLvl w:val="1"/>
    </w:pPr>
    <w:rPr>
      <w:rFonts w:ascii="Arial" w:eastAsia="Arial" w:hAnsi="Arial" w:cs="Arial"/>
      <w:color w:val="2F5496"/>
      <w:sz w:val="22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172A"/>
    <w:rPr>
      <w:rFonts w:ascii="Arial" w:eastAsia="Arial" w:hAnsi="Arial" w:cs="Arial"/>
      <w:color w:val="2F5496"/>
      <w:sz w:val="22"/>
      <w:szCs w:val="28"/>
      <w:lang w:val="en-US" w:eastAsia="en-AU"/>
    </w:rPr>
  </w:style>
  <w:style w:type="table" w:styleId="TableGrid">
    <w:name w:val="Table Grid"/>
    <w:basedOn w:val="TableNormal"/>
    <w:uiPriority w:val="39"/>
    <w:rsid w:val="002E172A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2-08T03:57:00Z</dcterms:created>
  <dcterms:modified xsi:type="dcterms:W3CDTF">2022-02-08T03:57:00Z</dcterms:modified>
</cp:coreProperties>
</file>